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C9F0A" w14:textId="6C6C4DA2" w:rsidR="00360957" w:rsidRDefault="00360957"/>
    <w:p w14:paraId="42789A2D" w14:textId="77777777" w:rsidR="008C3476" w:rsidRDefault="008C3476"/>
    <w:tbl>
      <w:tblPr>
        <w:tblStyle w:val="TableGrid"/>
        <w:tblpPr w:leftFromText="187" w:rightFromText="187" w:vertAnchor="page" w:horzAnchor="margin" w:tblpY="3699"/>
        <w:tblW w:w="10340" w:type="dxa"/>
        <w:tblLook w:val="04A0" w:firstRow="1" w:lastRow="0" w:firstColumn="1" w:lastColumn="0" w:noHBand="0" w:noVBand="1"/>
      </w:tblPr>
      <w:tblGrid>
        <w:gridCol w:w="4160"/>
        <w:gridCol w:w="4880"/>
        <w:gridCol w:w="1300"/>
      </w:tblGrid>
      <w:tr w:rsidR="00360957" w:rsidRPr="00F4463F" w14:paraId="21F9C775" w14:textId="77777777" w:rsidTr="00360957">
        <w:trPr>
          <w:trHeight w:val="320"/>
        </w:trPr>
        <w:tc>
          <w:tcPr>
            <w:tcW w:w="10340" w:type="dxa"/>
            <w:gridSpan w:val="3"/>
            <w:tcBorders>
              <w:top w:val="nil"/>
              <w:left w:val="nil"/>
              <w:right w:val="nil"/>
            </w:tcBorders>
            <w:noWrap/>
          </w:tcPr>
          <w:p w14:paraId="5AEF1B5E" w14:textId="789E7446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</w:t>
            </w:r>
            <w:r w:rsidR="00653F26">
              <w:rPr>
                <w:rFonts w:eastAsia="Times New Roman" w:cstheme="minorHAnsi"/>
                <w:color w:val="000000"/>
              </w:rPr>
              <w:t xml:space="preserve">2 </w:t>
            </w:r>
            <w:r>
              <w:rPr>
                <w:rFonts w:eastAsia="Times New Roman" w:cstheme="minorHAnsi"/>
                <w:color w:val="000000"/>
              </w:rPr>
              <w:t>Table.  Primer sequence for QUILLS assays used in this study</w:t>
            </w:r>
          </w:p>
        </w:tc>
      </w:tr>
      <w:tr w:rsidR="00360957" w:rsidRPr="00F4463F" w14:paraId="5C3016F2" w14:textId="77777777" w:rsidTr="00360957">
        <w:trPr>
          <w:trHeight w:val="320"/>
        </w:trPr>
        <w:tc>
          <w:tcPr>
            <w:tcW w:w="4160" w:type="dxa"/>
            <w:noWrap/>
            <w:hideMark/>
          </w:tcPr>
          <w:p w14:paraId="066592F9" w14:textId="77777777" w:rsidR="00360957" w:rsidRPr="00F4463F" w:rsidRDefault="00360957" w:rsidP="00360957">
            <w:pPr>
              <w:rPr>
                <w:rFonts w:eastAsia="Times New Roman" w:cstheme="minorHAnsi"/>
              </w:rPr>
            </w:pPr>
            <w:r w:rsidRPr="00BE7FC2">
              <w:rPr>
                <w:rFonts w:eastAsia="Times New Roman" w:cstheme="minorHAnsi"/>
              </w:rPr>
              <w:t>Primer designation</w:t>
            </w:r>
          </w:p>
        </w:tc>
        <w:tc>
          <w:tcPr>
            <w:tcW w:w="4880" w:type="dxa"/>
            <w:noWrap/>
            <w:hideMark/>
          </w:tcPr>
          <w:p w14:paraId="01C4082B" w14:textId="77777777" w:rsidR="00360957" w:rsidRPr="00F4463F" w:rsidRDefault="00360957" w:rsidP="00360957">
            <w:pPr>
              <w:rPr>
                <w:rFonts w:eastAsia="Times New Roman" w:cstheme="minorHAnsi"/>
              </w:rPr>
            </w:pPr>
            <w:r w:rsidRPr="00BE7FC2">
              <w:rPr>
                <w:rFonts w:eastAsia="Times New Roman" w:cstheme="minorHAnsi"/>
              </w:rPr>
              <w:t>sequence</w:t>
            </w:r>
          </w:p>
        </w:tc>
        <w:tc>
          <w:tcPr>
            <w:tcW w:w="1300" w:type="dxa"/>
            <w:noWrap/>
            <w:hideMark/>
          </w:tcPr>
          <w:p w14:paraId="587A0574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Tm</w:t>
            </w:r>
          </w:p>
        </w:tc>
      </w:tr>
      <w:tr w:rsidR="00360957" w:rsidRPr="00F4463F" w14:paraId="43BBF6F1" w14:textId="77777777" w:rsidTr="00360957">
        <w:trPr>
          <w:trHeight w:val="320"/>
        </w:trPr>
        <w:tc>
          <w:tcPr>
            <w:tcW w:w="4160" w:type="dxa"/>
            <w:noWrap/>
            <w:hideMark/>
          </w:tcPr>
          <w:p w14:paraId="3BED30A9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spike-K417-L452-F</w:t>
            </w:r>
          </w:p>
        </w:tc>
        <w:tc>
          <w:tcPr>
            <w:tcW w:w="4880" w:type="dxa"/>
            <w:noWrap/>
            <w:hideMark/>
          </w:tcPr>
          <w:p w14:paraId="157088B5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ACAAATCGCTCCAGGGCAAACTGG</w:t>
            </w:r>
          </w:p>
        </w:tc>
        <w:tc>
          <w:tcPr>
            <w:tcW w:w="1300" w:type="dxa"/>
            <w:noWrap/>
            <w:hideMark/>
          </w:tcPr>
          <w:p w14:paraId="19393BE8" w14:textId="77777777" w:rsidR="00360957" w:rsidRPr="00F4463F" w:rsidRDefault="00360957" w:rsidP="00360957">
            <w:pPr>
              <w:jc w:val="right"/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59.1</w:t>
            </w:r>
          </w:p>
        </w:tc>
      </w:tr>
      <w:tr w:rsidR="00360957" w:rsidRPr="00F4463F" w14:paraId="078978CA" w14:textId="77777777" w:rsidTr="00360957">
        <w:trPr>
          <w:trHeight w:val="320"/>
        </w:trPr>
        <w:tc>
          <w:tcPr>
            <w:tcW w:w="4160" w:type="dxa"/>
            <w:noWrap/>
            <w:hideMark/>
          </w:tcPr>
          <w:p w14:paraId="1CFD5637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spike-K417-L452-R</w:t>
            </w:r>
          </w:p>
        </w:tc>
        <w:tc>
          <w:tcPr>
            <w:tcW w:w="4880" w:type="dxa"/>
            <w:noWrap/>
            <w:hideMark/>
          </w:tcPr>
          <w:p w14:paraId="3DE14D94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CTCTCTCAAAAGGTTTGAGATTAGACTTCC</w:t>
            </w:r>
          </w:p>
        </w:tc>
        <w:tc>
          <w:tcPr>
            <w:tcW w:w="1300" w:type="dxa"/>
            <w:noWrap/>
            <w:hideMark/>
          </w:tcPr>
          <w:p w14:paraId="0769F931" w14:textId="77777777" w:rsidR="00360957" w:rsidRPr="00F4463F" w:rsidRDefault="00360957" w:rsidP="00360957">
            <w:pPr>
              <w:jc w:val="right"/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58.9</w:t>
            </w:r>
          </w:p>
        </w:tc>
      </w:tr>
      <w:tr w:rsidR="00360957" w:rsidRPr="00F4463F" w14:paraId="57BE78C3" w14:textId="77777777" w:rsidTr="00360957">
        <w:trPr>
          <w:trHeight w:val="320"/>
        </w:trPr>
        <w:tc>
          <w:tcPr>
            <w:tcW w:w="4160" w:type="dxa"/>
            <w:noWrap/>
            <w:hideMark/>
          </w:tcPr>
          <w:p w14:paraId="3FEB8266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spike-E484-N501-A570-D614-F</w:t>
            </w:r>
          </w:p>
        </w:tc>
        <w:tc>
          <w:tcPr>
            <w:tcW w:w="4880" w:type="dxa"/>
            <w:noWrap/>
            <w:hideMark/>
          </w:tcPr>
          <w:p w14:paraId="48F6528E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TATCAGGCCGGTAGCACACCTTGT</w:t>
            </w:r>
          </w:p>
        </w:tc>
        <w:tc>
          <w:tcPr>
            <w:tcW w:w="1300" w:type="dxa"/>
            <w:noWrap/>
            <w:hideMark/>
          </w:tcPr>
          <w:p w14:paraId="2CC9E0B6" w14:textId="77777777" w:rsidR="00360957" w:rsidRPr="00F4463F" w:rsidRDefault="00360957" w:rsidP="00360957">
            <w:pPr>
              <w:jc w:val="right"/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59.1</w:t>
            </w:r>
          </w:p>
        </w:tc>
      </w:tr>
      <w:tr w:rsidR="00360957" w:rsidRPr="00F4463F" w14:paraId="5D25954B" w14:textId="77777777" w:rsidTr="00360957">
        <w:trPr>
          <w:trHeight w:val="320"/>
        </w:trPr>
        <w:tc>
          <w:tcPr>
            <w:tcW w:w="4160" w:type="dxa"/>
            <w:noWrap/>
            <w:hideMark/>
          </w:tcPr>
          <w:p w14:paraId="412BB817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spike-E484-N501-A570-D614-R</w:t>
            </w:r>
          </w:p>
        </w:tc>
        <w:tc>
          <w:tcPr>
            <w:tcW w:w="4880" w:type="dxa"/>
            <w:noWrap/>
            <w:hideMark/>
          </w:tcPr>
          <w:p w14:paraId="45422FBC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GCAACAGGGACTTCTGTGCAGTTAAC</w:t>
            </w:r>
          </w:p>
        </w:tc>
        <w:tc>
          <w:tcPr>
            <w:tcW w:w="1300" w:type="dxa"/>
            <w:noWrap/>
            <w:hideMark/>
          </w:tcPr>
          <w:p w14:paraId="172E0FEC" w14:textId="77777777" w:rsidR="00360957" w:rsidRPr="00F4463F" w:rsidRDefault="00360957" w:rsidP="00360957">
            <w:pPr>
              <w:jc w:val="right"/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59.5</w:t>
            </w:r>
          </w:p>
        </w:tc>
      </w:tr>
      <w:tr w:rsidR="00360957" w:rsidRPr="00F4463F" w14:paraId="5D26C8EA" w14:textId="77777777" w:rsidTr="00360957">
        <w:trPr>
          <w:trHeight w:val="320"/>
        </w:trPr>
        <w:tc>
          <w:tcPr>
            <w:tcW w:w="4160" w:type="dxa"/>
            <w:noWrap/>
            <w:hideMark/>
          </w:tcPr>
          <w:p w14:paraId="05DD3FCE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spike-H655-P681-F</w:t>
            </w:r>
          </w:p>
        </w:tc>
        <w:tc>
          <w:tcPr>
            <w:tcW w:w="4880" w:type="dxa"/>
            <w:noWrap/>
            <w:hideMark/>
          </w:tcPr>
          <w:p w14:paraId="13E58859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ACACGTGCAGGCTGTTTAATAGGGG</w:t>
            </w:r>
          </w:p>
        </w:tc>
        <w:tc>
          <w:tcPr>
            <w:tcW w:w="1300" w:type="dxa"/>
            <w:noWrap/>
            <w:hideMark/>
          </w:tcPr>
          <w:p w14:paraId="67AC6EE2" w14:textId="77777777" w:rsidR="00360957" w:rsidRPr="00F4463F" w:rsidRDefault="00360957" w:rsidP="00360957">
            <w:pPr>
              <w:jc w:val="right"/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59.3</w:t>
            </w:r>
          </w:p>
        </w:tc>
      </w:tr>
      <w:tr w:rsidR="00360957" w:rsidRPr="00F4463F" w14:paraId="5DB3244A" w14:textId="77777777" w:rsidTr="00360957">
        <w:trPr>
          <w:trHeight w:val="320"/>
        </w:trPr>
        <w:tc>
          <w:tcPr>
            <w:tcW w:w="4160" w:type="dxa"/>
            <w:noWrap/>
            <w:hideMark/>
          </w:tcPr>
          <w:p w14:paraId="33F699AB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spike-H655-P681-R</w:t>
            </w:r>
          </w:p>
        </w:tc>
        <w:tc>
          <w:tcPr>
            <w:tcW w:w="4880" w:type="dxa"/>
            <w:noWrap/>
            <w:hideMark/>
          </w:tcPr>
          <w:p w14:paraId="1671F4BD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ATTGACTAGCTACACTACGTGCCCG</w:t>
            </w:r>
          </w:p>
        </w:tc>
        <w:tc>
          <w:tcPr>
            <w:tcW w:w="1300" w:type="dxa"/>
            <w:noWrap/>
            <w:hideMark/>
          </w:tcPr>
          <w:p w14:paraId="2CC6B24E" w14:textId="77777777" w:rsidR="00360957" w:rsidRPr="00F4463F" w:rsidRDefault="00360957" w:rsidP="00360957">
            <w:pPr>
              <w:jc w:val="right"/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59.3</w:t>
            </w:r>
          </w:p>
        </w:tc>
      </w:tr>
      <w:tr w:rsidR="00360957" w:rsidRPr="00F4463F" w14:paraId="108DA836" w14:textId="77777777" w:rsidTr="00360957">
        <w:trPr>
          <w:trHeight w:val="320"/>
        </w:trPr>
        <w:tc>
          <w:tcPr>
            <w:tcW w:w="4160" w:type="dxa"/>
            <w:noWrap/>
            <w:hideMark/>
          </w:tcPr>
          <w:p w14:paraId="3C840F70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orf1ab-P976-D1183-F</w:t>
            </w:r>
          </w:p>
        </w:tc>
        <w:tc>
          <w:tcPr>
            <w:tcW w:w="4880" w:type="dxa"/>
            <w:noWrap/>
            <w:hideMark/>
          </w:tcPr>
          <w:p w14:paraId="31510C63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TCTTGTCTGTTAATCCGTATGTTTGCAATGC</w:t>
            </w:r>
          </w:p>
        </w:tc>
        <w:tc>
          <w:tcPr>
            <w:tcW w:w="1300" w:type="dxa"/>
            <w:noWrap/>
            <w:hideMark/>
          </w:tcPr>
          <w:p w14:paraId="0D54FD7F" w14:textId="77777777" w:rsidR="00360957" w:rsidRPr="00F4463F" w:rsidRDefault="00360957" w:rsidP="00360957">
            <w:pPr>
              <w:jc w:val="right"/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59.1</w:t>
            </w:r>
          </w:p>
        </w:tc>
      </w:tr>
      <w:tr w:rsidR="00360957" w:rsidRPr="00F4463F" w14:paraId="797B3F95" w14:textId="77777777" w:rsidTr="00360957">
        <w:trPr>
          <w:trHeight w:val="320"/>
        </w:trPr>
        <w:tc>
          <w:tcPr>
            <w:tcW w:w="4160" w:type="dxa"/>
            <w:noWrap/>
            <w:hideMark/>
          </w:tcPr>
          <w:p w14:paraId="257AE680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orf1ab-P976L-D1183-R</w:t>
            </w:r>
          </w:p>
        </w:tc>
        <w:tc>
          <w:tcPr>
            <w:tcW w:w="4880" w:type="dxa"/>
            <w:noWrap/>
            <w:hideMark/>
          </w:tcPr>
          <w:p w14:paraId="76E98FE4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CAGGTGGTCCCTGGAGTGTAGAATA</w:t>
            </w:r>
          </w:p>
        </w:tc>
        <w:tc>
          <w:tcPr>
            <w:tcW w:w="1300" w:type="dxa"/>
            <w:noWrap/>
            <w:hideMark/>
          </w:tcPr>
          <w:p w14:paraId="79422465" w14:textId="77777777" w:rsidR="00360957" w:rsidRPr="00F4463F" w:rsidRDefault="00360957" w:rsidP="00360957">
            <w:pPr>
              <w:jc w:val="right"/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59.3</w:t>
            </w:r>
          </w:p>
        </w:tc>
      </w:tr>
      <w:tr w:rsidR="00360957" w:rsidRPr="00F4463F" w14:paraId="1A96938E" w14:textId="77777777" w:rsidTr="00360957">
        <w:trPr>
          <w:trHeight w:val="320"/>
        </w:trPr>
        <w:tc>
          <w:tcPr>
            <w:tcW w:w="4160" w:type="dxa"/>
            <w:noWrap/>
            <w:hideMark/>
          </w:tcPr>
          <w:p w14:paraId="084331F1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spike-T1027-V1176-F</w:t>
            </w:r>
          </w:p>
        </w:tc>
        <w:tc>
          <w:tcPr>
            <w:tcW w:w="4880" w:type="dxa"/>
            <w:noWrap/>
            <w:hideMark/>
          </w:tcPr>
          <w:p w14:paraId="14DF92F1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ATTAATTAGAGCTGCAGAAATCAGAGCTTCTG</w:t>
            </w:r>
          </w:p>
        </w:tc>
        <w:tc>
          <w:tcPr>
            <w:tcW w:w="1300" w:type="dxa"/>
            <w:noWrap/>
            <w:hideMark/>
          </w:tcPr>
          <w:p w14:paraId="6014D75A" w14:textId="77777777" w:rsidR="00360957" w:rsidRPr="00F4463F" w:rsidRDefault="00360957" w:rsidP="00360957">
            <w:pPr>
              <w:jc w:val="right"/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59.3</w:t>
            </w:r>
          </w:p>
        </w:tc>
      </w:tr>
      <w:tr w:rsidR="00360957" w:rsidRPr="00F4463F" w14:paraId="6BB31011" w14:textId="77777777" w:rsidTr="00360957">
        <w:trPr>
          <w:trHeight w:val="320"/>
        </w:trPr>
        <w:tc>
          <w:tcPr>
            <w:tcW w:w="4160" w:type="dxa"/>
            <w:noWrap/>
            <w:hideMark/>
          </w:tcPr>
          <w:p w14:paraId="1DA76BBB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spike-T1027-V1176-R</w:t>
            </w:r>
          </w:p>
        </w:tc>
        <w:tc>
          <w:tcPr>
            <w:tcW w:w="4880" w:type="dxa"/>
            <w:noWrap/>
            <w:hideMark/>
          </w:tcPr>
          <w:p w14:paraId="3ADCA0CD" w14:textId="77777777" w:rsidR="00360957" w:rsidRPr="00F4463F" w:rsidRDefault="00360957" w:rsidP="00360957">
            <w:pPr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TTCTTGGCAACCTCATTGAGGCGGT</w:t>
            </w:r>
          </w:p>
        </w:tc>
        <w:tc>
          <w:tcPr>
            <w:tcW w:w="1300" w:type="dxa"/>
            <w:noWrap/>
            <w:hideMark/>
          </w:tcPr>
          <w:p w14:paraId="3D11B755" w14:textId="77777777" w:rsidR="00360957" w:rsidRPr="00F4463F" w:rsidRDefault="00360957" w:rsidP="00360957">
            <w:pPr>
              <w:jc w:val="right"/>
              <w:rPr>
                <w:rFonts w:eastAsia="Times New Roman" w:cstheme="minorHAnsi"/>
                <w:color w:val="000000"/>
              </w:rPr>
            </w:pPr>
            <w:r w:rsidRPr="00F4463F">
              <w:rPr>
                <w:rFonts w:eastAsia="Times New Roman" w:cstheme="minorHAnsi"/>
                <w:color w:val="000000"/>
              </w:rPr>
              <w:t>59.3</w:t>
            </w:r>
          </w:p>
        </w:tc>
      </w:tr>
    </w:tbl>
    <w:p w14:paraId="6E2FF3B1" w14:textId="52AE23AB" w:rsidR="003207ED" w:rsidRPr="00653F26" w:rsidRDefault="00360957" w:rsidP="00653F26">
      <w:pPr>
        <w:spacing w:line="480" w:lineRule="auto"/>
        <w:rPr>
          <w:b/>
          <w:bCs/>
        </w:rPr>
      </w:pPr>
      <w:r w:rsidRPr="007766CD">
        <w:rPr>
          <w:b/>
          <w:bCs/>
        </w:rPr>
        <w:t xml:space="preserve"> </w:t>
      </w:r>
    </w:p>
    <w:sectPr w:rsidR="003207ED" w:rsidRPr="00653F26" w:rsidSect="00150CC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57D05" w14:textId="77777777" w:rsidR="006268D7" w:rsidRDefault="006268D7" w:rsidP="00203486">
      <w:r>
        <w:separator/>
      </w:r>
    </w:p>
  </w:endnote>
  <w:endnote w:type="continuationSeparator" w:id="0">
    <w:p w14:paraId="724581B2" w14:textId="77777777" w:rsidR="006268D7" w:rsidRDefault="006268D7" w:rsidP="00203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5299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A3B699" w14:textId="5529ED74" w:rsidR="00203486" w:rsidRDefault="00203486" w:rsidP="00085D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6CDE95" w14:textId="77777777" w:rsidR="00203486" w:rsidRDefault="002034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9065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DD64C9" w14:textId="664D3092" w:rsidR="00203486" w:rsidRDefault="00203486" w:rsidP="00085D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F96D28" w14:textId="77777777" w:rsidR="00203486" w:rsidRDefault="002034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4F4C3" w14:textId="77777777" w:rsidR="006268D7" w:rsidRDefault="006268D7" w:rsidP="00203486">
      <w:r>
        <w:separator/>
      </w:r>
    </w:p>
  </w:footnote>
  <w:footnote w:type="continuationSeparator" w:id="0">
    <w:p w14:paraId="68B618AA" w14:textId="77777777" w:rsidR="006268D7" w:rsidRDefault="006268D7" w:rsidP="00203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03F"/>
    <w:rsid w:val="00022EF1"/>
    <w:rsid w:val="00026044"/>
    <w:rsid w:val="000638F9"/>
    <w:rsid w:val="00071455"/>
    <w:rsid w:val="00090E51"/>
    <w:rsid w:val="000914CE"/>
    <w:rsid w:val="00093238"/>
    <w:rsid w:val="0009352D"/>
    <w:rsid w:val="000A122A"/>
    <w:rsid w:val="000A3D86"/>
    <w:rsid w:val="000C0C56"/>
    <w:rsid w:val="000C74EB"/>
    <w:rsid w:val="000D237D"/>
    <w:rsid w:val="000D2E19"/>
    <w:rsid w:val="000D703B"/>
    <w:rsid w:val="00110B7A"/>
    <w:rsid w:val="00114368"/>
    <w:rsid w:val="00150CC7"/>
    <w:rsid w:val="00153113"/>
    <w:rsid w:val="001935FA"/>
    <w:rsid w:val="001954C7"/>
    <w:rsid w:val="00195FA0"/>
    <w:rsid w:val="0019693A"/>
    <w:rsid w:val="00197099"/>
    <w:rsid w:val="001A7658"/>
    <w:rsid w:val="001B748E"/>
    <w:rsid w:val="001C6E56"/>
    <w:rsid w:val="001D02AD"/>
    <w:rsid w:val="001F1319"/>
    <w:rsid w:val="001F3615"/>
    <w:rsid w:val="001F4110"/>
    <w:rsid w:val="00202633"/>
    <w:rsid w:val="00203486"/>
    <w:rsid w:val="00205063"/>
    <w:rsid w:val="00215615"/>
    <w:rsid w:val="0021734E"/>
    <w:rsid w:val="0023050A"/>
    <w:rsid w:val="0023214A"/>
    <w:rsid w:val="002321AB"/>
    <w:rsid w:val="002354B1"/>
    <w:rsid w:val="00235E35"/>
    <w:rsid w:val="00241E9A"/>
    <w:rsid w:val="00247795"/>
    <w:rsid w:val="0025403F"/>
    <w:rsid w:val="00254C7A"/>
    <w:rsid w:val="00255968"/>
    <w:rsid w:val="0026099F"/>
    <w:rsid w:val="0026107D"/>
    <w:rsid w:val="00262C0E"/>
    <w:rsid w:val="00265A6E"/>
    <w:rsid w:val="002677D5"/>
    <w:rsid w:val="002736D9"/>
    <w:rsid w:val="00276D54"/>
    <w:rsid w:val="00277EF9"/>
    <w:rsid w:val="00285A8B"/>
    <w:rsid w:val="002A0FC1"/>
    <w:rsid w:val="002A13DA"/>
    <w:rsid w:val="002A46A2"/>
    <w:rsid w:val="002A5359"/>
    <w:rsid w:val="002A5818"/>
    <w:rsid w:val="002B0C28"/>
    <w:rsid w:val="002B18E2"/>
    <w:rsid w:val="002C29FA"/>
    <w:rsid w:val="002E6B43"/>
    <w:rsid w:val="003037E2"/>
    <w:rsid w:val="00312569"/>
    <w:rsid w:val="0031376E"/>
    <w:rsid w:val="003145BB"/>
    <w:rsid w:val="003207ED"/>
    <w:rsid w:val="00323405"/>
    <w:rsid w:val="00333B01"/>
    <w:rsid w:val="0033434E"/>
    <w:rsid w:val="003370F6"/>
    <w:rsid w:val="0034009D"/>
    <w:rsid w:val="003468E5"/>
    <w:rsid w:val="00352F96"/>
    <w:rsid w:val="0035601B"/>
    <w:rsid w:val="0035660C"/>
    <w:rsid w:val="0035766B"/>
    <w:rsid w:val="00360957"/>
    <w:rsid w:val="00372731"/>
    <w:rsid w:val="00373978"/>
    <w:rsid w:val="00393CDB"/>
    <w:rsid w:val="003A11C6"/>
    <w:rsid w:val="003A488A"/>
    <w:rsid w:val="003B0763"/>
    <w:rsid w:val="003B1E4E"/>
    <w:rsid w:val="003B3A4F"/>
    <w:rsid w:val="003B5E46"/>
    <w:rsid w:val="003E224C"/>
    <w:rsid w:val="003E553E"/>
    <w:rsid w:val="003F5822"/>
    <w:rsid w:val="003F5B36"/>
    <w:rsid w:val="00403C55"/>
    <w:rsid w:val="004119FC"/>
    <w:rsid w:val="00417E2A"/>
    <w:rsid w:val="00421ED6"/>
    <w:rsid w:val="004242FA"/>
    <w:rsid w:val="00432B46"/>
    <w:rsid w:val="00435586"/>
    <w:rsid w:val="00443895"/>
    <w:rsid w:val="00443ED2"/>
    <w:rsid w:val="00445E9B"/>
    <w:rsid w:val="0044773E"/>
    <w:rsid w:val="00447E46"/>
    <w:rsid w:val="004532BE"/>
    <w:rsid w:val="00453A6D"/>
    <w:rsid w:val="004618DA"/>
    <w:rsid w:val="00461B95"/>
    <w:rsid w:val="00476189"/>
    <w:rsid w:val="00482729"/>
    <w:rsid w:val="0049165E"/>
    <w:rsid w:val="004A26AD"/>
    <w:rsid w:val="004A51E8"/>
    <w:rsid w:val="004C5D33"/>
    <w:rsid w:val="004C6EBF"/>
    <w:rsid w:val="004D6B84"/>
    <w:rsid w:val="004E275E"/>
    <w:rsid w:val="004F3A40"/>
    <w:rsid w:val="005000A9"/>
    <w:rsid w:val="00500767"/>
    <w:rsid w:val="005010E1"/>
    <w:rsid w:val="0050429A"/>
    <w:rsid w:val="00507BB6"/>
    <w:rsid w:val="00525B8F"/>
    <w:rsid w:val="00530D32"/>
    <w:rsid w:val="005349FA"/>
    <w:rsid w:val="005444AA"/>
    <w:rsid w:val="00553F9F"/>
    <w:rsid w:val="005541C5"/>
    <w:rsid w:val="00571F14"/>
    <w:rsid w:val="00583939"/>
    <w:rsid w:val="00590EDB"/>
    <w:rsid w:val="0059303A"/>
    <w:rsid w:val="00593AC7"/>
    <w:rsid w:val="005A75A2"/>
    <w:rsid w:val="005A77D7"/>
    <w:rsid w:val="005C0376"/>
    <w:rsid w:val="005C49CB"/>
    <w:rsid w:val="005C6695"/>
    <w:rsid w:val="005D391A"/>
    <w:rsid w:val="005D3B5D"/>
    <w:rsid w:val="005D43EC"/>
    <w:rsid w:val="005E25F8"/>
    <w:rsid w:val="005E3EBF"/>
    <w:rsid w:val="00601D6E"/>
    <w:rsid w:val="0060388B"/>
    <w:rsid w:val="00605CA0"/>
    <w:rsid w:val="00611478"/>
    <w:rsid w:val="00616584"/>
    <w:rsid w:val="00620D0B"/>
    <w:rsid w:val="006268D7"/>
    <w:rsid w:val="00644185"/>
    <w:rsid w:val="00646F57"/>
    <w:rsid w:val="00653F26"/>
    <w:rsid w:val="00661D91"/>
    <w:rsid w:val="006643F7"/>
    <w:rsid w:val="00670C94"/>
    <w:rsid w:val="00675092"/>
    <w:rsid w:val="00686E6D"/>
    <w:rsid w:val="006A4984"/>
    <w:rsid w:val="006A671D"/>
    <w:rsid w:val="006B6E44"/>
    <w:rsid w:val="006B6FED"/>
    <w:rsid w:val="006C09FA"/>
    <w:rsid w:val="006C4A61"/>
    <w:rsid w:val="006D7F4E"/>
    <w:rsid w:val="006F56E5"/>
    <w:rsid w:val="00703FF5"/>
    <w:rsid w:val="00725A01"/>
    <w:rsid w:val="007270B7"/>
    <w:rsid w:val="007312A3"/>
    <w:rsid w:val="007316ED"/>
    <w:rsid w:val="00737115"/>
    <w:rsid w:val="007457F3"/>
    <w:rsid w:val="0075744B"/>
    <w:rsid w:val="0076147D"/>
    <w:rsid w:val="0076655A"/>
    <w:rsid w:val="007700F0"/>
    <w:rsid w:val="00770395"/>
    <w:rsid w:val="007766CD"/>
    <w:rsid w:val="00781991"/>
    <w:rsid w:val="00795D74"/>
    <w:rsid w:val="007B3F15"/>
    <w:rsid w:val="007B57A9"/>
    <w:rsid w:val="007D2E1F"/>
    <w:rsid w:val="007D4549"/>
    <w:rsid w:val="007D48A1"/>
    <w:rsid w:val="007F3F15"/>
    <w:rsid w:val="00810DB9"/>
    <w:rsid w:val="008127BC"/>
    <w:rsid w:val="0081339A"/>
    <w:rsid w:val="00815167"/>
    <w:rsid w:val="00834C3A"/>
    <w:rsid w:val="008574B6"/>
    <w:rsid w:val="008646AD"/>
    <w:rsid w:val="008779B9"/>
    <w:rsid w:val="00885718"/>
    <w:rsid w:val="008920F4"/>
    <w:rsid w:val="008A1B51"/>
    <w:rsid w:val="008B46B4"/>
    <w:rsid w:val="008B5A6D"/>
    <w:rsid w:val="008B5CCD"/>
    <w:rsid w:val="008C14B8"/>
    <w:rsid w:val="008C2467"/>
    <w:rsid w:val="008C3476"/>
    <w:rsid w:val="008C47A9"/>
    <w:rsid w:val="008C7E1B"/>
    <w:rsid w:val="008C7FC5"/>
    <w:rsid w:val="008D2EF2"/>
    <w:rsid w:val="008D5229"/>
    <w:rsid w:val="008D6E7F"/>
    <w:rsid w:val="008E428F"/>
    <w:rsid w:val="008F7251"/>
    <w:rsid w:val="00900BCF"/>
    <w:rsid w:val="009010E1"/>
    <w:rsid w:val="0091299F"/>
    <w:rsid w:val="0091424E"/>
    <w:rsid w:val="009169CE"/>
    <w:rsid w:val="009220A6"/>
    <w:rsid w:val="00922346"/>
    <w:rsid w:val="00924DAF"/>
    <w:rsid w:val="00930CFB"/>
    <w:rsid w:val="00932365"/>
    <w:rsid w:val="00940333"/>
    <w:rsid w:val="009449B5"/>
    <w:rsid w:val="009505BF"/>
    <w:rsid w:val="00967492"/>
    <w:rsid w:val="009731FC"/>
    <w:rsid w:val="009753F4"/>
    <w:rsid w:val="00982091"/>
    <w:rsid w:val="009849FC"/>
    <w:rsid w:val="00985F4E"/>
    <w:rsid w:val="009905A4"/>
    <w:rsid w:val="0099251B"/>
    <w:rsid w:val="009A00CE"/>
    <w:rsid w:val="009A0195"/>
    <w:rsid w:val="009A431F"/>
    <w:rsid w:val="009B00AC"/>
    <w:rsid w:val="009B1E2E"/>
    <w:rsid w:val="009B5CAC"/>
    <w:rsid w:val="009C6111"/>
    <w:rsid w:val="009D717D"/>
    <w:rsid w:val="009E280F"/>
    <w:rsid w:val="009E74E3"/>
    <w:rsid w:val="009F2B39"/>
    <w:rsid w:val="009F6EC7"/>
    <w:rsid w:val="00A053E0"/>
    <w:rsid w:val="00A0796B"/>
    <w:rsid w:val="00A137A4"/>
    <w:rsid w:val="00A13D1C"/>
    <w:rsid w:val="00A233D6"/>
    <w:rsid w:val="00A265A9"/>
    <w:rsid w:val="00A368BB"/>
    <w:rsid w:val="00A621AD"/>
    <w:rsid w:val="00A63E3F"/>
    <w:rsid w:val="00A64883"/>
    <w:rsid w:val="00A938FA"/>
    <w:rsid w:val="00AB0DDF"/>
    <w:rsid w:val="00AB2965"/>
    <w:rsid w:val="00AB2A86"/>
    <w:rsid w:val="00AB5EA8"/>
    <w:rsid w:val="00AC1879"/>
    <w:rsid w:val="00AD232A"/>
    <w:rsid w:val="00AE0438"/>
    <w:rsid w:val="00AF193B"/>
    <w:rsid w:val="00AF2BF0"/>
    <w:rsid w:val="00AF7B1C"/>
    <w:rsid w:val="00B065F1"/>
    <w:rsid w:val="00B15098"/>
    <w:rsid w:val="00B236C3"/>
    <w:rsid w:val="00B250FF"/>
    <w:rsid w:val="00B26727"/>
    <w:rsid w:val="00B26AB1"/>
    <w:rsid w:val="00B3182B"/>
    <w:rsid w:val="00B3305C"/>
    <w:rsid w:val="00B3717D"/>
    <w:rsid w:val="00B372A2"/>
    <w:rsid w:val="00B431F5"/>
    <w:rsid w:val="00B444A9"/>
    <w:rsid w:val="00B4613F"/>
    <w:rsid w:val="00B51FB5"/>
    <w:rsid w:val="00B545F3"/>
    <w:rsid w:val="00B55E92"/>
    <w:rsid w:val="00B610A0"/>
    <w:rsid w:val="00B7214B"/>
    <w:rsid w:val="00B8055D"/>
    <w:rsid w:val="00B90412"/>
    <w:rsid w:val="00B92268"/>
    <w:rsid w:val="00BA4350"/>
    <w:rsid w:val="00BA5C6E"/>
    <w:rsid w:val="00BC303B"/>
    <w:rsid w:val="00BC3369"/>
    <w:rsid w:val="00BD2189"/>
    <w:rsid w:val="00BD5F69"/>
    <w:rsid w:val="00BE3B9E"/>
    <w:rsid w:val="00BE7FC2"/>
    <w:rsid w:val="00C02544"/>
    <w:rsid w:val="00C17631"/>
    <w:rsid w:val="00C209E9"/>
    <w:rsid w:val="00C21403"/>
    <w:rsid w:val="00C26140"/>
    <w:rsid w:val="00C30641"/>
    <w:rsid w:val="00C3562A"/>
    <w:rsid w:val="00C45404"/>
    <w:rsid w:val="00C5305D"/>
    <w:rsid w:val="00C60E6A"/>
    <w:rsid w:val="00C6261A"/>
    <w:rsid w:val="00C6644D"/>
    <w:rsid w:val="00C664E9"/>
    <w:rsid w:val="00C67FD8"/>
    <w:rsid w:val="00C843C5"/>
    <w:rsid w:val="00C91E05"/>
    <w:rsid w:val="00C92AC5"/>
    <w:rsid w:val="00C9610C"/>
    <w:rsid w:val="00CB25A5"/>
    <w:rsid w:val="00CB323E"/>
    <w:rsid w:val="00CC1B76"/>
    <w:rsid w:val="00CC5DBA"/>
    <w:rsid w:val="00CD4CA0"/>
    <w:rsid w:val="00CE313D"/>
    <w:rsid w:val="00CE4254"/>
    <w:rsid w:val="00CF008A"/>
    <w:rsid w:val="00CF08DB"/>
    <w:rsid w:val="00CF1617"/>
    <w:rsid w:val="00D0152F"/>
    <w:rsid w:val="00D02257"/>
    <w:rsid w:val="00D0356A"/>
    <w:rsid w:val="00D05BD1"/>
    <w:rsid w:val="00D30B3A"/>
    <w:rsid w:val="00D3229A"/>
    <w:rsid w:val="00D41786"/>
    <w:rsid w:val="00D42D11"/>
    <w:rsid w:val="00D6446A"/>
    <w:rsid w:val="00D657DC"/>
    <w:rsid w:val="00D73939"/>
    <w:rsid w:val="00D751C1"/>
    <w:rsid w:val="00D83148"/>
    <w:rsid w:val="00D870C6"/>
    <w:rsid w:val="00D90C52"/>
    <w:rsid w:val="00D91CD8"/>
    <w:rsid w:val="00D970AA"/>
    <w:rsid w:val="00DB0B1B"/>
    <w:rsid w:val="00DB3684"/>
    <w:rsid w:val="00DB64C5"/>
    <w:rsid w:val="00DC6471"/>
    <w:rsid w:val="00DD3E35"/>
    <w:rsid w:val="00DD5D76"/>
    <w:rsid w:val="00DE1B2F"/>
    <w:rsid w:val="00DE63C5"/>
    <w:rsid w:val="00DE746D"/>
    <w:rsid w:val="00DE776C"/>
    <w:rsid w:val="00DF3CFC"/>
    <w:rsid w:val="00E01DF0"/>
    <w:rsid w:val="00E10BA6"/>
    <w:rsid w:val="00E1230C"/>
    <w:rsid w:val="00E14D7F"/>
    <w:rsid w:val="00E22450"/>
    <w:rsid w:val="00E26DA9"/>
    <w:rsid w:val="00E31F54"/>
    <w:rsid w:val="00E33C2D"/>
    <w:rsid w:val="00E3734A"/>
    <w:rsid w:val="00E37405"/>
    <w:rsid w:val="00E455B4"/>
    <w:rsid w:val="00E5262B"/>
    <w:rsid w:val="00E63E2D"/>
    <w:rsid w:val="00E65F2E"/>
    <w:rsid w:val="00E7455B"/>
    <w:rsid w:val="00E87A66"/>
    <w:rsid w:val="00EA2AFC"/>
    <w:rsid w:val="00EA698F"/>
    <w:rsid w:val="00EB7822"/>
    <w:rsid w:val="00EC119B"/>
    <w:rsid w:val="00EC27B4"/>
    <w:rsid w:val="00EC379D"/>
    <w:rsid w:val="00EC4DF2"/>
    <w:rsid w:val="00EC7E6B"/>
    <w:rsid w:val="00ED55C8"/>
    <w:rsid w:val="00EE1224"/>
    <w:rsid w:val="00EF4F3E"/>
    <w:rsid w:val="00EF693A"/>
    <w:rsid w:val="00EF6B9D"/>
    <w:rsid w:val="00F01E9D"/>
    <w:rsid w:val="00F13EA0"/>
    <w:rsid w:val="00F21E20"/>
    <w:rsid w:val="00F25788"/>
    <w:rsid w:val="00F258D1"/>
    <w:rsid w:val="00F4463F"/>
    <w:rsid w:val="00F520C9"/>
    <w:rsid w:val="00F55422"/>
    <w:rsid w:val="00F55A79"/>
    <w:rsid w:val="00F6143C"/>
    <w:rsid w:val="00F62668"/>
    <w:rsid w:val="00F64D3D"/>
    <w:rsid w:val="00F85F0A"/>
    <w:rsid w:val="00FA72D2"/>
    <w:rsid w:val="00FB7012"/>
    <w:rsid w:val="00FC18B0"/>
    <w:rsid w:val="00FD1DFF"/>
    <w:rsid w:val="00FE4D1B"/>
    <w:rsid w:val="00FF24D8"/>
    <w:rsid w:val="00FF78BF"/>
    <w:rsid w:val="00FF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27351"/>
  <w15:chartTrackingRefBased/>
  <w15:docId w15:val="{08548072-13B3-924F-859F-DA2A87C3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034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3486"/>
  </w:style>
  <w:style w:type="character" w:styleId="PageNumber">
    <w:name w:val="page number"/>
    <w:basedOn w:val="DefaultParagraphFont"/>
    <w:uiPriority w:val="99"/>
    <w:semiHidden/>
    <w:unhideWhenUsed/>
    <w:rsid w:val="00203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7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1-26T15:56:00Z</dcterms:created>
  <dcterms:modified xsi:type="dcterms:W3CDTF">2022-01-26T15:59:00Z</dcterms:modified>
</cp:coreProperties>
</file>